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20"/>
        <w:jc w:val="center"/>
        <w:outlineLvl w:val="0"/>
        <w:rPr>
          <w:rFonts w:ascii="Times New Roman" w:hAnsi="Times New Roman" w:cs="Times New Roman"/>
        </w:rPr>
      </w:pPr>
      <w:r>
        <w:rPr/>
        <w:t xml:space="preserve">Honey bee microRNAs respond to infection by the microsporidian parasite </w:t>
      </w:r>
      <w:r>
        <w:rPr>
          <w:i/>
        </w:rPr>
        <w:t>Nosema ceranae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spacing w:lineRule="auto" w:line="420"/>
        <w:jc w:val="center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ang Huang</w:t>
      </w:r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>, Yanping Che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Rui Wu Wang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Ryan S. Schwarz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ay D.  Evans</w:t>
      </w:r>
      <w:r>
        <w:rPr>
          <w:rFonts w:cs="Times New Roman" w:ascii="Times New Roman" w:hAnsi="Times New Roman"/>
          <w:vertAlign w:val="superscript"/>
        </w:rPr>
        <w:t>2*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tate Key Laboratory of Genetic Resources and Evolution, Kunming Institute of Zoology, Chinese Academy of Science, Kunming, 650223, China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USDA-ARS Bee Research Laboratory, BARC-East Building 306, Beltsville, Maryland, 20705, USA.</w:t>
      </w:r>
    </w:p>
    <w:p>
      <w:pPr>
        <w:pStyle w:val="Normal"/>
        <w:tabs>
          <w:tab w:val="clear" w:pos="720"/>
          <w:tab w:val="left" w:pos="2175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/>
        <w:t>Table S1 Ct values and amplification efficiency for RT-qPCR assay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104"/>
        <w:gridCol w:w="1080"/>
        <w:gridCol w:w="990"/>
        <w:gridCol w:w="990"/>
        <w:gridCol w:w="1080"/>
        <w:gridCol w:w="990"/>
        <w:gridCol w:w="990"/>
      </w:tblGrid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icienc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82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-miR-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-miR-3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-miR-3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-miR-3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-miR-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ER_100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ER_101240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1_contr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2_contr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3_contr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4_contr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5_contr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6_contr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1_infec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1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2_infec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1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3_infec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7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4_infec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0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5_infec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8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6_infect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5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4137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  <w:t>Figure S1 correlation between RNA-seq data and RT-qPCT data.  5 miRNAs were tested with RT-qPCR and the relative expression value was normalized with ame-miR-12 for each library.  The expression data RNA-seq is significantly correlated with RT-qPCR (p &lt; 0.0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8:05:00Z</dcterms:created>
  <dc:creator>qiang HUANG</dc:creator>
  <dc:description/>
  <cp:keywords/>
  <dc:language>en-US</dc:language>
  <cp:lastModifiedBy>Qiang.Huang</cp:lastModifiedBy>
  <dcterms:modified xsi:type="dcterms:W3CDTF">2015-10-26T17:29:00Z</dcterms:modified>
  <cp:revision>4</cp:revision>
  <dc:subject/>
  <dc:title/>
</cp:coreProperties>
</file>